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8AA" w:rsidRPr="00267852" w:rsidRDefault="000B2FB6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91B2E">
        <w:rPr>
          <w:rFonts w:ascii="Times New Roman" w:hAnsi="Times New Roman" w:cs="Times New Roman"/>
          <w:b/>
          <w:sz w:val="24"/>
          <w:szCs w:val="24"/>
        </w:rPr>
        <w:t>S1</w:t>
      </w:r>
      <w:r w:rsidR="00966324" w:rsidRPr="00C34DCE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2791D" w:rsidRPr="00391B2E">
        <w:rPr>
          <w:rFonts w:ascii="Times New Roman" w:hAnsi="Times New Roman" w:cs="Times New Roman"/>
          <w:b/>
          <w:sz w:val="24"/>
          <w:szCs w:val="24"/>
        </w:rPr>
        <w:t>.</w:t>
      </w:r>
      <w:r w:rsidR="008728AA" w:rsidRPr="00391B2E">
        <w:rPr>
          <w:rFonts w:ascii="Times New Roman" w:hAnsi="Times New Roman" w:cs="Times New Roman"/>
          <w:b/>
          <w:sz w:val="24"/>
          <w:szCs w:val="24"/>
        </w:rPr>
        <w:t xml:space="preserve"> Profiles </w:t>
      </w:r>
      <w:r w:rsidR="00A84F5E" w:rsidRPr="00391B2E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A84F5E" w:rsidRPr="00966324">
        <w:rPr>
          <w:rFonts w:ascii="Times New Roman" w:hAnsi="Times New Roman" w:cs="Times New Roman"/>
          <w:b/>
          <w:i/>
          <w:sz w:val="24"/>
          <w:szCs w:val="24"/>
        </w:rPr>
        <w:t>K-ras</w:t>
      </w:r>
      <w:r w:rsidR="00A84F5E" w:rsidRPr="00966324">
        <w:rPr>
          <w:rFonts w:ascii="Times New Roman" w:hAnsi="Times New Roman" w:cs="Times New Roman"/>
          <w:b/>
          <w:sz w:val="24"/>
          <w:szCs w:val="24"/>
        </w:rPr>
        <w:t xml:space="preserve"> mutation status </w:t>
      </w:r>
      <w:r w:rsidR="008728AA" w:rsidRPr="00966324">
        <w:rPr>
          <w:rFonts w:ascii="Times New Roman" w:hAnsi="Times New Roman" w:cs="Times New Roman"/>
          <w:b/>
          <w:sz w:val="24"/>
          <w:szCs w:val="24"/>
        </w:rPr>
        <w:t xml:space="preserve">of autopsy </w:t>
      </w:r>
      <w:r w:rsidR="0056139B" w:rsidRPr="00966324">
        <w:rPr>
          <w:rFonts w:ascii="Times New Roman" w:hAnsi="Times New Roman" w:cs="Times New Roman"/>
          <w:b/>
          <w:sz w:val="24"/>
          <w:szCs w:val="24"/>
        </w:rPr>
        <w:t>cases with chronic pancreatitis</w:t>
      </w:r>
      <w:r w:rsidR="008728AA" w:rsidRPr="0096632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52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560"/>
      </w:tblGrid>
      <w:tr w:rsidR="00CC5733" w:rsidRPr="00CC5733" w:rsidTr="00C20CF6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0B2FB6" w:rsidP="000B2FB6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C747CE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dian</w:t>
            </w: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CC5733"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years</w:t>
            </w:r>
            <w:r w:rsidR="00CC5733"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range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E60425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  <w:r w:rsidR="00CC5733"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(42-87)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ale, n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7 (68)</w:t>
            </w:r>
          </w:p>
        </w:tc>
      </w:tr>
      <w:tr w:rsidR="00F353AF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3AF" w:rsidRDefault="00F353AF" w:rsidP="00F353AF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Location in pancrea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3AF" w:rsidRPr="00CC5733" w:rsidRDefault="00F353AF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353AF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3AF" w:rsidRDefault="00F353AF" w:rsidP="00F353AF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ead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3AF" w:rsidRPr="00CC5733" w:rsidRDefault="00F353AF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F353AF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3AF" w:rsidRDefault="00F353AF" w:rsidP="00F353AF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Bo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53AF" w:rsidRPr="00CC5733" w:rsidRDefault="00F353AF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353AF" w:rsidRPr="00CC5733" w:rsidTr="00F353AF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3AF" w:rsidRDefault="00F353AF" w:rsidP="00F353AF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Tail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53AF" w:rsidRPr="00CC5733" w:rsidRDefault="00F353AF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20CF6" w:rsidRPr="00CC5733" w:rsidTr="00F353AF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CF6" w:rsidRPr="00CC5733" w:rsidRDefault="00C20CF6" w:rsidP="00CC57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ause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of death</w:t>
            </w:r>
            <w:r w:rsidR="000B2F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20CF6" w:rsidRPr="00CC5733" w:rsidRDefault="00C20CF6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0B2FB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cute myocardial infarc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0B2FB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ypovolemic shock (hemorrhage</w:t>
            </w:r>
            <w:r w:rsidR="000B2FB6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ntracranial hemorrha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yocard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Septic shock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Bronchopneumoni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ulmonary hypertens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diopathic pulmonary fibr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lcoholic liver cirrh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Primary biliary cirrhos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Fulminant hepat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Ischemic col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mebic coliti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CC5733" w:rsidRPr="00CC5733" w:rsidTr="00C20CF6">
        <w:trPr>
          <w:trHeight w:val="27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20CF6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Microscopic polyangii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5733" w:rsidRPr="00CC5733" w:rsidRDefault="00CC5733" w:rsidP="00CC573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CC5733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A12CB2" w:rsidRPr="00CC5733" w:rsidTr="00C20CF6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2CB2" w:rsidRPr="00CC5733" w:rsidRDefault="00F901A1" w:rsidP="00CC5733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901A1">
              <w:rPr>
                <w:rFonts w:ascii="Times New Roman" w:eastAsia="ＭＳ Ｐゴシック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K-ras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12CB2" w:rsidRPr="00CC5733" w:rsidRDefault="00A12CB2" w:rsidP="00A12CB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1B1BD5" w:rsidRPr="00CC5733" w:rsidTr="00C20CF6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BD5" w:rsidRPr="001B1BD5" w:rsidRDefault="001B1BD5" w:rsidP="00662EB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PDAC </w:t>
            </w:r>
            <w:r w:rsidR="00662EB2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autopsie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B1BD5" w:rsidRDefault="001B1BD5" w:rsidP="00A12CB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990D69" w:rsidRPr="00CC5733" w:rsidTr="00C20CF6">
        <w:trPr>
          <w:trHeight w:val="27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0D69" w:rsidRPr="00990D69" w:rsidRDefault="00990D69" w:rsidP="00662EB2">
            <w:pPr>
              <w:widowControl/>
              <w:ind w:firstLineChars="50" w:firstLine="12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990D69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4"/>
                <w:szCs w:val="24"/>
              </w:rPr>
              <w:t>K-ras+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 w:rsidRPr="00990D69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  <w:szCs w:val="24"/>
              </w:rPr>
              <w:t>PDAC</w:t>
            </w:r>
            <w:r w:rsidR="001B1BD5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90D69" w:rsidRDefault="001B1BD5" w:rsidP="00A12CB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 w:rsidR="008728AA" w:rsidRPr="00990D69" w:rsidRDefault="008728AA">
      <w:pPr>
        <w:rPr>
          <w:rFonts w:ascii="Times New Roman" w:hAnsi="Times New Roman" w:cs="Times New Roman"/>
          <w:sz w:val="24"/>
          <w:szCs w:val="24"/>
        </w:rPr>
      </w:pPr>
    </w:p>
    <w:sectPr w:rsidR="008728AA" w:rsidRPr="00990D6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5CA6" w:rsidRDefault="00EF5CA6" w:rsidP="00CC5733">
      <w:r>
        <w:separator/>
      </w:r>
    </w:p>
  </w:endnote>
  <w:endnote w:type="continuationSeparator" w:id="0">
    <w:p w:rsidR="00EF5CA6" w:rsidRDefault="00EF5CA6" w:rsidP="00CC5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5CA6" w:rsidRDefault="00EF5CA6" w:rsidP="00CC5733">
      <w:r>
        <w:separator/>
      </w:r>
    </w:p>
  </w:footnote>
  <w:footnote w:type="continuationSeparator" w:id="0">
    <w:p w:rsidR="00EF5CA6" w:rsidRDefault="00EF5CA6" w:rsidP="00CC5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8AA"/>
    <w:rsid w:val="000B2FB6"/>
    <w:rsid w:val="000B543A"/>
    <w:rsid w:val="001B1BD5"/>
    <w:rsid w:val="001C2E20"/>
    <w:rsid w:val="001D2F52"/>
    <w:rsid w:val="00226F4B"/>
    <w:rsid w:val="00267852"/>
    <w:rsid w:val="002B6390"/>
    <w:rsid w:val="003549D1"/>
    <w:rsid w:val="00391B2E"/>
    <w:rsid w:val="00403A4C"/>
    <w:rsid w:val="00405185"/>
    <w:rsid w:val="004A1ADE"/>
    <w:rsid w:val="004E70AA"/>
    <w:rsid w:val="0056139B"/>
    <w:rsid w:val="005F3180"/>
    <w:rsid w:val="00662EB2"/>
    <w:rsid w:val="00665A54"/>
    <w:rsid w:val="00681F8D"/>
    <w:rsid w:val="006D52AA"/>
    <w:rsid w:val="00700BCD"/>
    <w:rsid w:val="008056EE"/>
    <w:rsid w:val="008346F0"/>
    <w:rsid w:val="00847C75"/>
    <w:rsid w:val="008728AA"/>
    <w:rsid w:val="00895CB6"/>
    <w:rsid w:val="008B7139"/>
    <w:rsid w:val="00917F1E"/>
    <w:rsid w:val="00932504"/>
    <w:rsid w:val="0096289E"/>
    <w:rsid w:val="00966324"/>
    <w:rsid w:val="00990D69"/>
    <w:rsid w:val="00A12CB2"/>
    <w:rsid w:val="00A84F5E"/>
    <w:rsid w:val="00AA61BB"/>
    <w:rsid w:val="00B94CDF"/>
    <w:rsid w:val="00BB3F1B"/>
    <w:rsid w:val="00C20CF6"/>
    <w:rsid w:val="00C34DCE"/>
    <w:rsid w:val="00C747CE"/>
    <w:rsid w:val="00CB12BF"/>
    <w:rsid w:val="00CC0E68"/>
    <w:rsid w:val="00CC1777"/>
    <w:rsid w:val="00CC5733"/>
    <w:rsid w:val="00DC02A6"/>
    <w:rsid w:val="00E21D05"/>
    <w:rsid w:val="00E3694F"/>
    <w:rsid w:val="00E37A88"/>
    <w:rsid w:val="00E413D0"/>
    <w:rsid w:val="00E60425"/>
    <w:rsid w:val="00E93202"/>
    <w:rsid w:val="00EE4A9D"/>
    <w:rsid w:val="00EF5CA6"/>
    <w:rsid w:val="00F2465E"/>
    <w:rsid w:val="00F2791D"/>
    <w:rsid w:val="00F353AF"/>
    <w:rsid w:val="00F82A9A"/>
    <w:rsid w:val="00F90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601A4E52-C944-453D-87A1-B44A4F3BC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6139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6139B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C57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C5733"/>
  </w:style>
  <w:style w:type="paragraph" w:styleId="a7">
    <w:name w:val="footer"/>
    <w:basedOn w:val="a"/>
    <w:link w:val="a8"/>
    <w:uiPriority w:val="99"/>
    <w:unhideWhenUsed/>
    <w:rsid w:val="00CC573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C5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49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ouko sekita</cp:lastModifiedBy>
  <cp:revision>18</cp:revision>
  <cp:lastPrinted>2018-01-29T06:12:00Z</cp:lastPrinted>
  <dcterms:created xsi:type="dcterms:W3CDTF">2018-02-05T01:17:00Z</dcterms:created>
  <dcterms:modified xsi:type="dcterms:W3CDTF">2018-02-15T01:38:00Z</dcterms:modified>
</cp:coreProperties>
</file>